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eastAsia="Calibri"/>
        </w:rPr>
        <w:t>Table S2</w:t>
      </w:r>
      <w:r>
        <w:rPr/>
        <w:t xml:space="preserve">: PCR conditions for amplification of the </w:t>
      </w:r>
      <w:r>
        <w:rPr>
          <w:i/>
        </w:rPr>
        <w:t>Glossina</w:t>
      </w:r>
      <w:r>
        <w:rPr/>
        <w:t xml:space="preserve"> </w:t>
      </w:r>
      <w:r>
        <w:rPr>
          <w:i/>
        </w:rPr>
        <w:t>Period</w:t>
      </w:r>
      <w:r>
        <w:rPr/>
        <w:t xml:space="preserve"> gene (A) and microsatellites (B).</w:t>
      </w:r>
    </w:p>
    <w:p>
      <w:pPr>
        <w:pStyle w:val="Normal"/>
        <w:rPr/>
      </w:pPr>
      <w:r>
        <w:rPr/>
        <w:t>(A)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2188"/>
        <w:gridCol w:w="2023"/>
        <w:gridCol w:w="2121"/>
      </w:tblGrid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[MgCl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], mM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emperature cycles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/>
              <w:t>GlossPerfor2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/>
              <w:t>GlossPerrev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°C for 30 second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4.8°C for 30 second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2°C for 2 minutes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/>
              <w:t>GlossPerfor3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/>
              <w:t>GlossPerrev3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°C for 30 second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3°C for 30 second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2°C for 2 minutes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/>
              <w:t>Permiddegenfor2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/>
              <w:t>Permiddegenrev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°C for 30 second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7°C for 30 second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72°C for 90 second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tbl>
      <w:tblPr>
        <w:tblW w:w="97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6946"/>
        <w:gridCol w:w="1134"/>
        <w:gridCol w:w="850"/>
      </w:tblGrid>
      <w:tr>
        <w:trPr>
          <w:trHeight w:val="705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eastAsia="en-GB"/>
              </w:rPr>
              <w:t>Locus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eastAsia="en-GB"/>
              </w:rPr>
              <w:t>Primer sequenc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eastAsia="en-GB"/>
              </w:rPr>
              <w:t>Allele size range and repeat moti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eastAsia="en-GB"/>
              </w:rPr>
              <w:t>Label</w:t>
            </w:r>
          </w:p>
        </w:tc>
      </w:tr>
      <w:tr>
        <w:trPr>
          <w:trHeight w:val="300" w:hRule="atLeast"/>
        </w:trPr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fA3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M13GfA3F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’-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CACGACGTTGTAAAACGA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AGCCGCTTTAAGTTTGTTGC-3’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4-276 (CA)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R700</w:t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GfA3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’-AACTCGTTTGTTCGGTGGGC-3’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fB8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M13GfB8F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’-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CACGACGTTGTAAAACGA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TGCTACCTCCCTGCTATCTC-3’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6-218 (CT)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R800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GfB8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’-TCACTTTCCCGAGCTTAGAG-3’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fB101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M13GfB101F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’-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CACGACGTTGTAAAACGA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GACTTTTTAGAGCCAGTGCC-3’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8-187 (GA)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R700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GfB101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’-CTTAATCTTTAGGAAGTCAC-3’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fB105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M13GfB105F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’-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CACGACGTTGTAAAACGA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GCCGATATTTGTTGAAAGCAT-3’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0-268 (CT)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R700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GfB105R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’-CCCTTAACGAATCACATTTGC-3’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10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M13A10F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: 5-’</w:t>
            </w: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CACGACGTTGTAAAACGAC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GCAACGCCAAGTGAAATAAAG-3’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90-226 (CA)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R800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10R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: 5’-TACTGGGCTCGCGTACATAAT-3’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8:49:00Z</dcterms:created>
  <dc:creator>Naomi Dyer</dc:creator>
  <dc:description/>
  <cp:keywords/>
  <dc:language>en-US</dc:language>
  <cp:lastModifiedBy>Naomi Dyer</cp:lastModifiedBy>
  <dcterms:modified xsi:type="dcterms:W3CDTF">2011-07-09T08:50:00Z</dcterms:modified>
  <cp:revision>1</cp:revision>
  <dc:subject/>
  <dc:title/>
</cp:coreProperties>
</file>